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26CA61" w14:textId="14580B7B" w:rsidR="00BB2BC1" w:rsidRPr="0026421D" w:rsidRDefault="00BB2BC1" w:rsidP="00BB2BC1">
      <w:pPr>
        <w:spacing w:line="480" w:lineRule="auto"/>
        <w:jc w:val="both"/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26421D">
        <w:rPr>
          <w:rStyle w:val="normaltextrun"/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Additional file 2: Table S2.</w:t>
      </w:r>
      <w:r w:rsidRPr="0026421D">
        <w:rPr>
          <w:rStyle w:val="normaltextrun"/>
          <w:color w:val="000000" w:themeColor="text1"/>
          <w:lang w:val="en-US"/>
        </w:rPr>
        <w:t xml:space="preserve"> </w:t>
      </w:r>
      <w:r w:rsidR="00D750CD" w:rsidRPr="0026421D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eduction of SCH</w:t>
      </w:r>
      <w:r w:rsidRPr="0026421D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prevalence </w:t>
      </w:r>
      <w:r w:rsidR="00D750CD" w:rsidRPr="0026421D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cross</w:t>
      </w:r>
      <w:r w:rsidRPr="0026421D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ll arms </w:t>
      </w:r>
      <w:r w:rsidR="00D750CD" w:rsidRPr="0026421D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using POC-</w:t>
      </w:r>
      <w:r w:rsidRPr="0026421D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CA (</w:t>
      </w:r>
      <w:r w:rsidR="00D750CD" w:rsidRPr="0026421D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cluding trace, 1</w:t>
      </w:r>
      <w:r w:rsidR="00E720DA" w:rsidRPr="0026421D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+</w:t>
      </w:r>
      <w:r w:rsidR="00D750CD" w:rsidRPr="0026421D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2</w:t>
      </w:r>
      <w:r w:rsidR="00E720DA" w:rsidRPr="0026421D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+</w:t>
      </w:r>
      <w:r w:rsidR="00D750CD" w:rsidRPr="0026421D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3</w:t>
      </w:r>
      <w:r w:rsidR="00E720DA" w:rsidRPr="0026421D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+</w:t>
      </w:r>
      <w:r w:rsidR="00D750CD" w:rsidRPr="0026421D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result</w:t>
      </w:r>
      <w:r w:rsidRPr="0026421D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4"/>
        <w:gridCol w:w="1043"/>
        <w:gridCol w:w="1280"/>
        <w:gridCol w:w="1456"/>
        <w:gridCol w:w="1454"/>
        <w:gridCol w:w="1414"/>
        <w:gridCol w:w="1415"/>
      </w:tblGrid>
      <w:tr w:rsidR="0026421D" w:rsidRPr="0026421D" w14:paraId="159F5AFE" w14:textId="77777777" w:rsidTr="00EE1C1E">
        <w:tc>
          <w:tcPr>
            <w:tcW w:w="960" w:type="dxa"/>
          </w:tcPr>
          <w:p w14:paraId="5AB7CB84" w14:textId="03002CC6" w:rsidR="00EE1C1E" w:rsidRPr="0026421D" w:rsidRDefault="00CB7176" w:rsidP="00BB2BC1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642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rm</w:t>
            </w:r>
          </w:p>
        </w:tc>
        <w:tc>
          <w:tcPr>
            <w:tcW w:w="983" w:type="dxa"/>
          </w:tcPr>
          <w:p w14:paraId="58076284" w14:textId="1D1A758F" w:rsidR="00EE1C1E" w:rsidRPr="0026421D" w:rsidRDefault="00CB7176" w:rsidP="00BB2BC1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642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urvey</w:t>
            </w:r>
          </w:p>
        </w:tc>
        <w:tc>
          <w:tcPr>
            <w:tcW w:w="1284" w:type="dxa"/>
          </w:tcPr>
          <w:p w14:paraId="1FA50C4B" w14:textId="63CC3E39" w:rsidR="00EE1C1E" w:rsidRPr="0026421D" w:rsidRDefault="00EE1C1E" w:rsidP="00BB2BC1">
            <w:pPr>
              <w:spacing w:after="160"/>
              <w:ind w:left="32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642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egative (% and 95%CI)</w:t>
            </w:r>
          </w:p>
        </w:tc>
        <w:tc>
          <w:tcPr>
            <w:tcW w:w="1470" w:type="dxa"/>
          </w:tcPr>
          <w:p w14:paraId="1CD4217E" w14:textId="205DF9C1" w:rsidR="00EE1C1E" w:rsidRPr="0026421D" w:rsidRDefault="00EE1C1E" w:rsidP="00BB2BC1">
            <w:pPr>
              <w:spacing w:after="160"/>
              <w:ind w:left="32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642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ace</w:t>
            </w:r>
            <w:r w:rsidR="00CB7176" w:rsidRPr="002642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2642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% and 95% CI)</w:t>
            </w:r>
          </w:p>
        </w:tc>
        <w:tc>
          <w:tcPr>
            <w:tcW w:w="1470" w:type="dxa"/>
          </w:tcPr>
          <w:p w14:paraId="2E5B3A72" w14:textId="3C1408BF" w:rsidR="00EE1C1E" w:rsidRPr="0026421D" w:rsidRDefault="00EE1C1E" w:rsidP="00BB2BC1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642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="00E720DA" w:rsidRPr="002642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+</w:t>
            </w:r>
            <w:r w:rsidR="00CB7176" w:rsidRPr="002642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% and 95% CI)</w:t>
            </w:r>
          </w:p>
        </w:tc>
        <w:tc>
          <w:tcPr>
            <w:tcW w:w="1424" w:type="dxa"/>
          </w:tcPr>
          <w:p w14:paraId="7CDDEEBE" w14:textId="0EE43511" w:rsidR="00EE1C1E" w:rsidRPr="0026421D" w:rsidRDefault="00EE1C1E" w:rsidP="00BB2BC1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642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  <w:r w:rsidR="00E720DA" w:rsidRPr="002642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+</w:t>
            </w:r>
            <w:r w:rsidR="00CB7176" w:rsidRPr="002642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% and 95% CI)</w:t>
            </w:r>
          </w:p>
        </w:tc>
        <w:tc>
          <w:tcPr>
            <w:tcW w:w="1425" w:type="dxa"/>
          </w:tcPr>
          <w:p w14:paraId="691CEC3A" w14:textId="6C6380CD" w:rsidR="00EE1C1E" w:rsidRPr="0026421D" w:rsidRDefault="00EE1C1E" w:rsidP="00BB2BC1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642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</w:t>
            </w:r>
            <w:r w:rsidR="00E720DA" w:rsidRPr="002642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+</w:t>
            </w:r>
            <w:r w:rsidR="00CB7176" w:rsidRPr="002642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% and </w:t>
            </w:r>
            <w:bookmarkStart w:id="0" w:name="_GoBack"/>
            <w:bookmarkEnd w:id="0"/>
            <w:r w:rsidR="00CB7176" w:rsidRPr="002642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5% CI)</w:t>
            </w:r>
          </w:p>
        </w:tc>
      </w:tr>
      <w:tr w:rsidR="0026421D" w:rsidRPr="0026421D" w14:paraId="0EC46E8C" w14:textId="77777777" w:rsidTr="00EE1C1E">
        <w:tc>
          <w:tcPr>
            <w:tcW w:w="960" w:type="dxa"/>
            <w:vMerge w:val="restart"/>
          </w:tcPr>
          <w:p w14:paraId="1D7287A9" w14:textId="6DAA8737" w:rsidR="00EE1C1E" w:rsidRPr="0026421D" w:rsidRDefault="00EE1C1E" w:rsidP="00BB2BC1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642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rm 1 pilot</w:t>
            </w:r>
          </w:p>
        </w:tc>
        <w:tc>
          <w:tcPr>
            <w:tcW w:w="983" w:type="dxa"/>
          </w:tcPr>
          <w:p w14:paraId="4DCB1983" w14:textId="15781AD3" w:rsidR="00EE1C1E" w:rsidRPr="0026421D" w:rsidRDefault="00EE1C1E" w:rsidP="00BB2BC1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642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aseline</w:t>
            </w:r>
          </w:p>
        </w:tc>
        <w:tc>
          <w:tcPr>
            <w:tcW w:w="1284" w:type="dxa"/>
          </w:tcPr>
          <w:p w14:paraId="298808E1" w14:textId="63ADC76A" w:rsidR="00EE1C1E" w:rsidRPr="0026421D" w:rsidRDefault="00EE1C1E" w:rsidP="00BB2BC1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642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2.9 (90.3, 92.9)</w:t>
            </w:r>
          </w:p>
        </w:tc>
        <w:tc>
          <w:tcPr>
            <w:tcW w:w="1470" w:type="dxa"/>
          </w:tcPr>
          <w:p w14:paraId="7ADD2932" w14:textId="327E1C3F" w:rsidR="00EE1C1E" w:rsidRPr="0026421D" w:rsidRDefault="00EE1C1E" w:rsidP="00BB2BC1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642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4 (2.9, 6.6)</w:t>
            </w:r>
          </w:p>
        </w:tc>
        <w:tc>
          <w:tcPr>
            <w:tcW w:w="1470" w:type="dxa"/>
          </w:tcPr>
          <w:p w14:paraId="039E9C7F" w14:textId="5F31AEE3" w:rsidR="00EE1C1E" w:rsidRPr="0026421D" w:rsidRDefault="00EE1C1E" w:rsidP="00BB2BC1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642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3 (0.6, 2.7)</w:t>
            </w:r>
          </w:p>
        </w:tc>
        <w:tc>
          <w:tcPr>
            <w:tcW w:w="1424" w:type="dxa"/>
          </w:tcPr>
          <w:p w14:paraId="76E668CF" w14:textId="3E8D5D9D" w:rsidR="00EE1C1E" w:rsidRPr="0026421D" w:rsidRDefault="00EE1C1E" w:rsidP="00BB2BC1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642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(0.2, 2)</w:t>
            </w:r>
          </w:p>
        </w:tc>
        <w:tc>
          <w:tcPr>
            <w:tcW w:w="1425" w:type="dxa"/>
          </w:tcPr>
          <w:p w14:paraId="004FC1A4" w14:textId="06226185" w:rsidR="00EE1C1E" w:rsidRPr="0026421D" w:rsidRDefault="00EE1C1E" w:rsidP="00BB2BC1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642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(0.2, 2)</w:t>
            </w:r>
          </w:p>
        </w:tc>
      </w:tr>
      <w:tr w:rsidR="0026421D" w:rsidRPr="0026421D" w14:paraId="73BF2D55" w14:textId="77777777" w:rsidTr="00EE1C1E">
        <w:tc>
          <w:tcPr>
            <w:tcW w:w="960" w:type="dxa"/>
            <w:vMerge/>
          </w:tcPr>
          <w:p w14:paraId="0E688F95" w14:textId="77777777" w:rsidR="00EE1C1E" w:rsidRPr="0026421D" w:rsidRDefault="00EE1C1E" w:rsidP="00BB2BC1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83" w:type="dxa"/>
          </w:tcPr>
          <w:p w14:paraId="5C58F908" w14:textId="3BA9DE0E" w:rsidR="00EE1C1E" w:rsidRPr="0026421D" w:rsidRDefault="00EE1C1E" w:rsidP="00BB2BC1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642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U1</w:t>
            </w:r>
          </w:p>
        </w:tc>
        <w:tc>
          <w:tcPr>
            <w:tcW w:w="1284" w:type="dxa"/>
          </w:tcPr>
          <w:p w14:paraId="60EBF241" w14:textId="61A0218A" w:rsidR="00EE1C1E" w:rsidRPr="0026421D" w:rsidRDefault="00CB7176" w:rsidP="00BB2BC1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642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3.1 (81.9-87.9)</w:t>
            </w:r>
          </w:p>
        </w:tc>
        <w:tc>
          <w:tcPr>
            <w:tcW w:w="1470" w:type="dxa"/>
          </w:tcPr>
          <w:p w14:paraId="5C5680B2" w14:textId="62841CEF" w:rsidR="00EE1C1E" w:rsidRPr="0026421D" w:rsidRDefault="00CB7176" w:rsidP="00BB2BC1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642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.7 (4. 8)</w:t>
            </w:r>
          </w:p>
        </w:tc>
        <w:tc>
          <w:tcPr>
            <w:tcW w:w="1470" w:type="dxa"/>
          </w:tcPr>
          <w:p w14:paraId="7D940FDE" w14:textId="47108F94" w:rsidR="00EE1C1E" w:rsidRPr="0026421D" w:rsidRDefault="00CB7176" w:rsidP="00BB2BC1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642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.3 (3.7, 7.6)</w:t>
            </w:r>
          </w:p>
        </w:tc>
        <w:tc>
          <w:tcPr>
            <w:tcW w:w="1424" w:type="dxa"/>
          </w:tcPr>
          <w:p w14:paraId="3431A45F" w14:textId="60594F61" w:rsidR="00EE1C1E" w:rsidRPr="0026421D" w:rsidRDefault="00CB7176" w:rsidP="00BB2BC1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642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9 (1.8, 4.8)</w:t>
            </w:r>
          </w:p>
        </w:tc>
        <w:tc>
          <w:tcPr>
            <w:tcW w:w="1425" w:type="dxa"/>
          </w:tcPr>
          <w:p w14:paraId="6F7B9990" w14:textId="4B1B58C8" w:rsidR="00EE1C1E" w:rsidRPr="0026421D" w:rsidRDefault="00CB7176" w:rsidP="00BB2BC1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642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 (0.3, 2.1)</w:t>
            </w:r>
          </w:p>
        </w:tc>
      </w:tr>
      <w:tr w:rsidR="0026421D" w:rsidRPr="0026421D" w14:paraId="571FFFAA" w14:textId="77777777" w:rsidTr="00EE1C1E">
        <w:tc>
          <w:tcPr>
            <w:tcW w:w="960" w:type="dxa"/>
            <w:vMerge/>
          </w:tcPr>
          <w:p w14:paraId="6F1D8786" w14:textId="77777777" w:rsidR="00EE1C1E" w:rsidRPr="0026421D" w:rsidRDefault="00EE1C1E" w:rsidP="00BB2BC1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83" w:type="dxa"/>
          </w:tcPr>
          <w:p w14:paraId="5AE52221" w14:textId="4A0F3E7A" w:rsidR="00EE1C1E" w:rsidRPr="0026421D" w:rsidRDefault="00EE1C1E" w:rsidP="00BB2BC1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642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U2</w:t>
            </w:r>
          </w:p>
        </w:tc>
        <w:tc>
          <w:tcPr>
            <w:tcW w:w="1284" w:type="dxa"/>
          </w:tcPr>
          <w:p w14:paraId="27967A92" w14:textId="037E5872" w:rsidR="00EE1C1E" w:rsidRPr="0026421D" w:rsidRDefault="00CB7176" w:rsidP="00BB2BC1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642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5.5 (82.2, 88.3)</w:t>
            </w:r>
          </w:p>
        </w:tc>
        <w:tc>
          <w:tcPr>
            <w:tcW w:w="1470" w:type="dxa"/>
          </w:tcPr>
          <w:p w14:paraId="235B2EF8" w14:textId="36C3B9A5" w:rsidR="00EE1C1E" w:rsidRPr="0026421D" w:rsidRDefault="00CB7176" w:rsidP="00BB2BC1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642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 (5.9, 10.6)</w:t>
            </w:r>
          </w:p>
        </w:tc>
        <w:tc>
          <w:tcPr>
            <w:tcW w:w="1470" w:type="dxa"/>
          </w:tcPr>
          <w:p w14:paraId="7C25B7E8" w14:textId="018B347D" w:rsidR="00EE1C1E" w:rsidRPr="0026421D" w:rsidRDefault="00CB7176" w:rsidP="00BB2BC1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642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.3 (3.6, 7.5)</w:t>
            </w:r>
          </w:p>
        </w:tc>
        <w:tc>
          <w:tcPr>
            <w:tcW w:w="1424" w:type="dxa"/>
          </w:tcPr>
          <w:p w14:paraId="4E0D3AFD" w14:textId="01F8E6DB" w:rsidR="00EE1C1E" w:rsidRPr="0026421D" w:rsidRDefault="00CB7176" w:rsidP="00BB2BC1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642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 (0.3, 2.2)</w:t>
            </w:r>
          </w:p>
        </w:tc>
        <w:tc>
          <w:tcPr>
            <w:tcW w:w="1425" w:type="dxa"/>
          </w:tcPr>
          <w:p w14:paraId="6C9CD18D" w14:textId="19AD1727" w:rsidR="00EE1C1E" w:rsidRPr="0026421D" w:rsidRDefault="00CB7176" w:rsidP="00BB2BC1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642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 (0.1, 1.5)</w:t>
            </w:r>
          </w:p>
        </w:tc>
      </w:tr>
      <w:tr w:rsidR="0026421D" w:rsidRPr="0026421D" w14:paraId="78B7A84A" w14:textId="77777777" w:rsidTr="00EE1C1E">
        <w:tc>
          <w:tcPr>
            <w:tcW w:w="960" w:type="dxa"/>
            <w:vMerge/>
          </w:tcPr>
          <w:p w14:paraId="20D1ACA8" w14:textId="57289535" w:rsidR="00EE1C1E" w:rsidRPr="0026421D" w:rsidRDefault="00EE1C1E" w:rsidP="00BB2BC1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83" w:type="dxa"/>
          </w:tcPr>
          <w:p w14:paraId="26D968EE" w14:textId="02DAC9A1" w:rsidR="00EE1C1E" w:rsidRPr="0026421D" w:rsidRDefault="00EE1C1E" w:rsidP="00BB2BC1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642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U</w:t>
            </w:r>
            <w:r w:rsidR="00E720DA" w:rsidRPr="002642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  <w:tc>
          <w:tcPr>
            <w:tcW w:w="1284" w:type="dxa"/>
          </w:tcPr>
          <w:p w14:paraId="4ED145BE" w14:textId="50792EFF" w:rsidR="00EE1C1E" w:rsidRPr="0026421D" w:rsidRDefault="00CB7176" w:rsidP="00BB2BC1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642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0.1 (87.3, 92.3)</w:t>
            </w:r>
          </w:p>
        </w:tc>
        <w:tc>
          <w:tcPr>
            <w:tcW w:w="1470" w:type="dxa"/>
          </w:tcPr>
          <w:p w14:paraId="7046F238" w14:textId="5348238F" w:rsidR="00EE1C1E" w:rsidRPr="0026421D" w:rsidRDefault="00CB7176" w:rsidP="00BB2BC1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642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.5 (4.7, 8.9)</w:t>
            </w:r>
          </w:p>
        </w:tc>
        <w:tc>
          <w:tcPr>
            <w:tcW w:w="1470" w:type="dxa"/>
          </w:tcPr>
          <w:p w14:paraId="7D9B2B7A" w14:textId="35868C89" w:rsidR="00EE1C1E" w:rsidRPr="0026421D" w:rsidRDefault="00CB7176" w:rsidP="00BB2BC1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642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5 (0.8, 3)</w:t>
            </w:r>
          </w:p>
        </w:tc>
        <w:tc>
          <w:tcPr>
            <w:tcW w:w="1424" w:type="dxa"/>
          </w:tcPr>
          <w:p w14:paraId="44DFF04A" w14:textId="7C20683D" w:rsidR="00EE1C1E" w:rsidRPr="0026421D" w:rsidRDefault="0002533E" w:rsidP="00BB2BC1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642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 (0.3, 2.1)</w:t>
            </w:r>
          </w:p>
        </w:tc>
        <w:tc>
          <w:tcPr>
            <w:tcW w:w="1425" w:type="dxa"/>
          </w:tcPr>
          <w:p w14:paraId="5E122238" w14:textId="4ABBEA0E" w:rsidR="00EE1C1E" w:rsidRPr="0026421D" w:rsidRDefault="0002533E" w:rsidP="00BB2BC1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642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 (0.4, 2.3)</w:t>
            </w:r>
          </w:p>
        </w:tc>
      </w:tr>
      <w:tr w:rsidR="0026421D" w:rsidRPr="0026421D" w14:paraId="28FFD0CC" w14:textId="77777777" w:rsidTr="00EE1C1E">
        <w:tc>
          <w:tcPr>
            <w:tcW w:w="960" w:type="dxa"/>
            <w:vMerge w:val="restart"/>
          </w:tcPr>
          <w:p w14:paraId="22CE59FF" w14:textId="4AF0F648" w:rsidR="0002533E" w:rsidRPr="0026421D" w:rsidRDefault="0002533E" w:rsidP="00BB2BC1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642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rm 1</w:t>
            </w:r>
          </w:p>
        </w:tc>
        <w:tc>
          <w:tcPr>
            <w:tcW w:w="983" w:type="dxa"/>
          </w:tcPr>
          <w:p w14:paraId="615F5A62" w14:textId="362944C5" w:rsidR="0002533E" w:rsidRPr="0026421D" w:rsidRDefault="0002533E" w:rsidP="00BB2BC1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642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aseline</w:t>
            </w:r>
          </w:p>
        </w:tc>
        <w:tc>
          <w:tcPr>
            <w:tcW w:w="1284" w:type="dxa"/>
          </w:tcPr>
          <w:p w14:paraId="77B6F14D" w14:textId="38DD8078" w:rsidR="0002533E" w:rsidRPr="0026421D" w:rsidRDefault="0002533E" w:rsidP="00BB2BC1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642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6.8 (74.4, 78.9)</w:t>
            </w:r>
          </w:p>
        </w:tc>
        <w:tc>
          <w:tcPr>
            <w:tcW w:w="1470" w:type="dxa"/>
          </w:tcPr>
          <w:p w14:paraId="221B5E22" w14:textId="1056A604" w:rsidR="0002533E" w:rsidRPr="0026421D" w:rsidRDefault="0002533E" w:rsidP="00BB2BC1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642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.9 (10.3, 13.8)</w:t>
            </w:r>
          </w:p>
        </w:tc>
        <w:tc>
          <w:tcPr>
            <w:tcW w:w="1470" w:type="dxa"/>
          </w:tcPr>
          <w:p w14:paraId="0EF713D9" w14:textId="6EE5643F" w:rsidR="0002533E" w:rsidRPr="0026421D" w:rsidRDefault="0002533E" w:rsidP="00BB2BC1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642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.5 (4.4, 6.9)</w:t>
            </w:r>
          </w:p>
        </w:tc>
        <w:tc>
          <w:tcPr>
            <w:tcW w:w="1424" w:type="dxa"/>
          </w:tcPr>
          <w:p w14:paraId="37C128F9" w14:textId="2D3F8F9C" w:rsidR="0002533E" w:rsidRPr="0026421D" w:rsidRDefault="0002533E" w:rsidP="00BB2BC1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642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2 (3.2, 5.4)</w:t>
            </w:r>
          </w:p>
        </w:tc>
        <w:tc>
          <w:tcPr>
            <w:tcW w:w="1425" w:type="dxa"/>
          </w:tcPr>
          <w:p w14:paraId="084DBAB1" w14:textId="64CF992F" w:rsidR="0002533E" w:rsidRPr="0026421D" w:rsidRDefault="0002533E" w:rsidP="00BB2BC1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642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6 (1, 2.4)</w:t>
            </w:r>
          </w:p>
        </w:tc>
      </w:tr>
      <w:tr w:rsidR="0026421D" w:rsidRPr="0026421D" w14:paraId="2BA7A287" w14:textId="77777777" w:rsidTr="00EE1C1E">
        <w:tc>
          <w:tcPr>
            <w:tcW w:w="960" w:type="dxa"/>
            <w:vMerge/>
          </w:tcPr>
          <w:p w14:paraId="34A78063" w14:textId="77777777" w:rsidR="0002533E" w:rsidRPr="0026421D" w:rsidRDefault="0002533E" w:rsidP="00BB2BC1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83" w:type="dxa"/>
          </w:tcPr>
          <w:p w14:paraId="18F51655" w14:textId="683FFCDA" w:rsidR="0002533E" w:rsidRPr="0026421D" w:rsidRDefault="0002533E" w:rsidP="00BB2BC1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642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U1</w:t>
            </w:r>
          </w:p>
        </w:tc>
        <w:tc>
          <w:tcPr>
            <w:tcW w:w="1284" w:type="dxa"/>
          </w:tcPr>
          <w:p w14:paraId="72A2C6C4" w14:textId="631C6EAA" w:rsidR="0002533E" w:rsidRPr="0026421D" w:rsidRDefault="0002533E" w:rsidP="00BB2BC1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642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1.9 (79.9, 83.7)</w:t>
            </w:r>
          </w:p>
        </w:tc>
        <w:tc>
          <w:tcPr>
            <w:tcW w:w="1470" w:type="dxa"/>
          </w:tcPr>
          <w:p w14:paraId="0D666F7B" w14:textId="5FAAFDF3" w:rsidR="0002533E" w:rsidRPr="0026421D" w:rsidRDefault="0002533E" w:rsidP="00BB2BC1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642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.7 (11.1, 14.5)</w:t>
            </w:r>
          </w:p>
        </w:tc>
        <w:tc>
          <w:tcPr>
            <w:tcW w:w="1470" w:type="dxa"/>
          </w:tcPr>
          <w:p w14:paraId="2DCF88CB" w14:textId="171BA2E4" w:rsidR="0002533E" w:rsidRPr="0026421D" w:rsidRDefault="0002533E" w:rsidP="00BB2BC1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642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2 (1.6, 3.1)</w:t>
            </w:r>
          </w:p>
        </w:tc>
        <w:tc>
          <w:tcPr>
            <w:tcW w:w="1424" w:type="dxa"/>
          </w:tcPr>
          <w:p w14:paraId="0DBF95B0" w14:textId="59EEAEE3" w:rsidR="0002533E" w:rsidRPr="0026421D" w:rsidRDefault="0002533E" w:rsidP="00BB2BC1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642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1 (1.5, 3)</w:t>
            </w:r>
          </w:p>
        </w:tc>
        <w:tc>
          <w:tcPr>
            <w:tcW w:w="1425" w:type="dxa"/>
          </w:tcPr>
          <w:p w14:paraId="09DE2E6C" w14:textId="342A40DB" w:rsidR="0002533E" w:rsidRPr="0026421D" w:rsidRDefault="0002533E" w:rsidP="00BB2BC1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642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1 (0.7, 1.8)</w:t>
            </w:r>
          </w:p>
        </w:tc>
      </w:tr>
      <w:tr w:rsidR="0026421D" w:rsidRPr="0026421D" w14:paraId="2C02C85E" w14:textId="77777777" w:rsidTr="00EE1C1E">
        <w:tc>
          <w:tcPr>
            <w:tcW w:w="960" w:type="dxa"/>
            <w:vMerge/>
          </w:tcPr>
          <w:p w14:paraId="10D55B44" w14:textId="77777777" w:rsidR="0002533E" w:rsidRPr="0026421D" w:rsidRDefault="0002533E" w:rsidP="00BB2BC1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83" w:type="dxa"/>
          </w:tcPr>
          <w:p w14:paraId="641AF679" w14:textId="79D41561" w:rsidR="0002533E" w:rsidRPr="0026421D" w:rsidRDefault="0002533E" w:rsidP="00BB2BC1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642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U2</w:t>
            </w:r>
          </w:p>
        </w:tc>
        <w:tc>
          <w:tcPr>
            <w:tcW w:w="1284" w:type="dxa"/>
          </w:tcPr>
          <w:p w14:paraId="2C7F35FB" w14:textId="5A6C72AE" w:rsidR="0002533E" w:rsidRPr="0026421D" w:rsidRDefault="00BF0FAC" w:rsidP="00BB2BC1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642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7.1 (85.4, 88.6)</w:t>
            </w:r>
          </w:p>
        </w:tc>
        <w:tc>
          <w:tcPr>
            <w:tcW w:w="1470" w:type="dxa"/>
          </w:tcPr>
          <w:p w14:paraId="796E77B0" w14:textId="79906B61" w:rsidR="0002533E" w:rsidRPr="0026421D" w:rsidRDefault="00BF0FAC" w:rsidP="00BB2BC1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642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5 (2.6, 4.4)</w:t>
            </w:r>
          </w:p>
        </w:tc>
        <w:tc>
          <w:tcPr>
            <w:tcW w:w="1470" w:type="dxa"/>
          </w:tcPr>
          <w:p w14:paraId="1DF2A52F" w14:textId="176D2878" w:rsidR="0002533E" w:rsidRPr="0026421D" w:rsidRDefault="00BF0FAC" w:rsidP="00BB2BC1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642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 (4.1, 6.2)</w:t>
            </w:r>
          </w:p>
        </w:tc>
        <w:tc>
          <w:tcPr>
            <w:tcW w:w="1424" w:type="dxa"/>
          </w:tcPr>
          <w:p w14:paraId="00B7B480" w14:textId="755B6CC4" w:rsidR="0002533E" w:rsidRPr="0026421D" w:rsidRDefault="00BF0FAC" w:rsidP="00BB2BC1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642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 (1.4, 2.9)</w:t>
            </w:r>
          </w:p>
        </w:tc>
        <w:tc>
          <w:tcPr>
            <w:tcW w:w="1425" w:type="dxa"/>
          </w:tcPr>
          <w:p w14:paraId="22943D5C" w14:textId="51549E45" w:rsidR="0002533E" w:rsidRPr="0026421D" w:rsidRDefault="00BF0FAC" w:rsidP="00BB2BC1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642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 (0.3, 1.1)</w:t>
            </w:r>
          </w:p>
        </w:tc>
      </w:tr>
      <w:tr w:rsidR="0026421D" w:rsidRPr="0026421D" w14:paraId="344EC0A0" w14:textId="77777777" w:rsidTr="00EE1C1E">
        <w:tc>
          <w:tcPr>
            <w:tcW w:w="960" w:type="dxa"/>
            <w:vMerge w:val="restart"/>
          </w:tcPr>
          <w:p w14:paraId="7053D0C2" w14:textId="2A8D9092" w:rsidR="00BF0FAC" w:rsidRPr="0026421D" w:rsidRDefault="00BF0FAC" w:rsidP="00BB2BC1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642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rm 2</w:t>
            </w:r>
          </w:p>
        </w:tc>
        <w:tc>
          <w:tcPr>
            <w:tcW w:w="983" w:type="dxa"/>
          </w:tcPr>
          <w:p w14:paraId="5A7C97AA" w14:textId="27A05A2E" w:rsidR="00BF0FAC" w:rsidRPr="0026421D" w:rsidRDefault="00BF0FAC" w:rsidP="00BB2BC1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642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aseline</w:t>
            </w:r>
          </w:p>
        </w:tc>
        <w:tc>
          <w:tcPr>
            <w:tcW w:w="1284" w:type="dxa"/>
          </w:tcPr>
          <w:p w14:paraId="5AF55F0E" w14:textId="69126969" w:rsidR="00BF0FAC" w:rsidRPr="0026421D" w:rsidRDefault="00BF0FAC" w:rsidP="00BB2BC1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642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9.7 (78, 81.4)</w:t>
            </w:r>
          </w:p>
        </w:tc>
        <w:tc>
          <w:tcPr>
            <w:tcW w:w="1470" w:type="dxa"/>
          </w:tcPr>
          <w:p w14:paraId="78D331E4" w14:textId="0127DED1" w:rsidR="00BF0FAC" w:rsidRPr="0026421D" w:rsidRDefault="00BF0FAC" w:rsidP="00BB2BC1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642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7 (3.8, 5.7)</w:t>
            </w:r>
          </w:p>
        </w:tc>
        <w:tc>
          <w:tcPr>
            <w:tcW w:w="1470" w:type="dxa"/>
          </w:tcPr>
          <w:p w14:paraId="592DEF90" w14:textId="39F72F28" w:rsidR="00BF0FAC" w:rsidRPr="0026421D" w:rsidRDefault="00BF0FAC" w:rsidP="00BB2BC1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642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.1 (5.2, 7.2)</w:t>
            </w:r>
          </w:p>
        </w:tc>
        <w:tc>
          <w:tcPr>
            <w:tcW w:w="1424" w:type="dxa"/>
          </w:tcPr>
          <w:p w14:paraId="524C4B57" w14:textId="3E10A54D" w:rsidR="00BF0FAC" w:rsidRPr="0026421D" w:rsidRDefault="00BF0FAC" w:rsidP="00BB2BC1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642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.2 (4.4, 6.3)</w:t>
            </w:r>
          </w:p>
        </w:tc>
        <w:tc>
          <w:tcPr>
            <w:tcW w:w="1425" w:type="dxa"/>
          </w:tcPr>
          <w:p w14:paraId="53F33540" w14:textId="5C6ABCED" w:rsidR="00BF0FAC" w:rsidRPr="0026421D" w:rsidRDefault="00BF0FAC" w:rsidP="00BB2BC1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642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2 (3.4, 5.2)</w:t>
            </w:r>
          </w:p>
        </w:tc>
      </w:tr>
      <w:tr w:rsidR="0026421D" w:rsidRPr="0026421D" w14:paraId="0AE04D6B" w14:textId="77777777" w:rsidTr="00EE1C1E">
        <w:tc>
          <w:tcPr>
            <w:tcW w:w="960" w:type="dxa"/>
            <w:vMerge/>
          </w:tcPr>
          <w:p w14:paraId="38C018F1" w14:textId="132C6E3B" w:rsidR="00BF0FAC" w:rsidRPr="0026421D" w:rsidRDefault="00BF0FAC" w:rsidP="00BB2BC1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83" w:type="dxa"/>
          </w:tcPr>
          <w:p w14:paraId="3C89AB58" w14:textId="4DB05B45" w:rsidR="00BF0FAC" w:rsidRPr="0026421D" w:rsidRDefault="00BF0FAC" w:rsidP="00BB2BC1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642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U1</w:t>
            </w:r>
          </w:p>
        </w:tc>
        <w:tc>
          <w:tcPr>
            <w:tcW w:w="1284" w:type="dxa"/>
          </w:tcPr>
          <w:p w14:paraId="1B7729B6" w14:textId="7EDCF7C2" w:rsidR="00BF0FAC" w:rsidRPr="0026421D" w:rsidRDefault="00BF0FAC" w:rsidP="00BB2BC1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642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7.4 (85.9, 88.8)</w:t>
            </w:r>
          </w:p>
        </w:tc>
        <w:tc>
          <w:tcPr>
            <w:tcW w:w="1470" w:type="dxa"/>
          </w:tcPr>
          <w:p w14:paraId="066A9267" w14:textId="18B85A39" w:rsidR="00BF0FAC" w:rsidRPr="0026421D" w:rsidRDefault="00BF0FAC" w:rsidP="00BB2BC1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642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.6 (4.7, 6.7)</w:t>
            </w:r>
          </w:p>
        </w:tc>
        <w:tc>
          <w:tcPr>
            <w:tcW w:w="1470" w:type="dxa"/>
          </w:tcPr>
          <w:p w14:paraId="087F27FD" w14:textId="527F89D3" w:rsidR="00BF0FAC" w:rsidRPr="0026421D" w:rsidRDefault="00BF0FAC" w:rsidP="00BB2BC1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642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1 (2.4, 4)</w:t>
            </w:r>
          </w:p>
        </w:tc>
        <w:tc>
          <w:tcPr>
            <w:tcW w:w="1424" w:type="dxa"/>
          </w:tcPr>
          <w:p w14:paraId="112DC04C" w14:textId="6C6AE39A" w:rsidR="00BF0FAC" w:rsidRPr="0026421D" w:rsidRDefault="00BF0FAC" w:rsidP="00BB2BC1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642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6 (2, 3.4)</w:t>
            </w:r>
          </w:p>
        </w:tc>
        <w:tc>
          <w:tcPr>
            <w:tcW w:w="1425" w:type="dxa"/>
          </w:tcPr>
          <w:p w14:paraId="2336DD9B" w14:textId="5FE6CB1F" w:rsidR="00BF0FAC" w:rsidRPr="0026421D" w:rsidRDefault="00BF0FAC" w:rsidP="00BB2BC1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642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2 (0.8, 1.8)</w:t>
            </w:r>
          </w:p>
        </w:tc>
      </w:tr>
      <w:tr w:rsidR="0026421D" w:rsidRPr="0026421D" w14:paraId="56E56811" w14:textId="77777777" w:rsidTr="00EE1C1E">
        <w:tc>
          <w:tcPr>
            <w:tcW w:w="960" w:type="dxa"/>
            <w:vMerge/>
          </w:tcPr>
          <w:p w14:paraId="225BD0B7" w14:textId="77777777" w:rsidR="00BF0FAC" w:rsidRPr="0026421D" w:rsidRDefault="00BF0FAC" w:rsidP="00BB2BC1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83" w:type="dxa"/>
          </w:tcPr>
          <w:p w14:paraId="3762BFD8" w14:textId="01AA47A1" w:rsidR="00BF0FAC" w:rsidRPr="0026421D" w:rsidRDefault="00BF0FAC" w:rsidP="00BB2BC1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642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U2</w:t>
            </w:r>
          </w:p>
        </w:tc>
        <w:tc>
          <w:tcPr>
            <w:tcW w:w="1284" w:type="dxa"/>
          </w:tcPr>
          <w:p w14:paraId="62668042" w14:textId="58110122" w:rsidR="00BF0FAC" w:rsidRPr="0026421D" w:rsidRDefault="005977C4" w:rsidP="00BB2BC1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642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7.5 (86.1, 88.9)</w:t>
            </w:r>
          </w:p>
        </w:tc>
        <w:tc>
          <w:tcPr>
            <w:tcW w:w="1470" w:type="dxa"/>
          </w:tcPr>
          <w:p w14:paraId="11534610" w14:textId="6B3E0926" w:rsidR="00BF0FAC" w:rsidRPr="0026421D" w:rsidRDefault="005977C4" w:rsidP="00BB2BC1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642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4 (3.6, 5.3)</w:t>
            </w:r>
          </w:p>
        </w:tc>
        <w:tc>
          <w:tcPr>
            <w:tcW w:w="1470" w:type="dxa"/>
          </w:tcPr>
          <w:p w14:paraId="42B37E5F" w14:textId="7A46E16E" w:rsidR="00BF0FAC" w:rsidRPr="0026421D" w:rsidRDefault="005977C4" w:rsidP="00BB2BC1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642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8 (4, 5.8)</w:t>
            </w:r>
          </w:p>
        </w:tc>
        <w:tc>
          <w:tcPr>
            <w:tcW w:w="1424" w:type="dxa"/>
          </w:tcPr>
          <w:p w14:paraId="7B03E2F1" w14:textId="7027D80A" w:rsidR="00BF0FAC" w:rsidRPr="0026421D" w:rsidRDefault="005977C4" w:rsidP="00BB2BC1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642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2 (2.5, 4)</w:t>
            </w:r>
          </w:p>
        </w:tc>
        <w:tc>
          <w:tcPr>
            <w:tcW w:w="1425" w:type="dxa"/>
          </w:tcPr>
          <w:p w14:paraId="5F262EFC" w14:textId="4091F7A0" w:rsidR="00BF0FAC" w:rsidRPr="0026421D" w:rsidRDefault="005977C4" w:rsidP="00BB2BC1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642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 (0, 0.4)</w:t>
            </w:r>
          </w:p>
        </w:tc>
      </w:tr>
      <w:tr w:rsidR="0026421D" w:rsidRPr="0026421D" w14:paraId="104B35E9" w14:textId="77777777" w:rsidTr="00EE1C1E">
        <w:tc>
          <w:tcPr>
            <w:tcW w:w="960" w:type="dxa"/>
            <w:vMerge w:val="restart"/>
          </w:tcPr>
          <w:p w14:paraId="1A46CE3E" w14:textId="6FBAC323" w:rsidR="005977C4" w:rsidRPr="0026421D" w:rsidRDefault="005977C4" w:rsidP="00BB2BC1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642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rm 3</w:t>
            </w:r>
          </w:p>
        </w:tc>
        <w:tc>
          <w:tcPr>
            <w:tcW w:w="983" w:type="dxa"/>
          </w:tcPr>
          <w:p w14:paraId="2962D0C7" w14:textId="66C5759D" w:rsidR="005977C4" w:rsidRPr="0026421D" w:rsidRDefault="005977C4" w:rsidP="00BB2BC1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642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aseline</w:t>
            </w:r>
          </w:p>
        </w:tc>
        <w:tc>
          <w:tcPr>
            <w:tcW w:w="1284" w:type="dxa"/>
          </w:tcPr>
          <w:p w14:paraId="093F55B6" w14:textId="584C3740" w:rsidR="005977C4" w:rsidRPr="0026421D" w:rsidRDefault="005977C4" w:rsidP="00BB2BC1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642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8.4 (66.4, 70.3)</w:t>
            </w:r>
          </w:p>
        </w:tc>
        <w:tc>
          <w:tcPr>
            <w:tcW w:w="1470" w:type="dxa"/>
          </w:tcPr>
          <w:p w14:paraId="487CDDE1" w14:textId="5FAFB1AB" w:rsidR="005977C4" w:rsidRPr="0026421D" w:rsidRDefault="005977C4" w:rsidP="00BB2BC1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642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3.9 (12.5, 15.4)</w:t>
            </w:r>
          </w:p>
        </w:tc>
        <w:tc>
          <w:tcPr>
            <w:tcW w:w="1470" w:type="dxa"/>
          </w:tcPr>
          <w:p w14:paraId="4EF03B3B" w14:textId="721643CF" w:rsidR="005977C4" w:rsidRPr="0026421D" w:rsidRDefault="005977C4" w:rsidP="00BB2BC1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642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.3 (8.1, 10.6)</w:t>
            </w:r>
          </w:p>
        </w:tc>
        <w:tc>
          <w:tcPr>
            <w:tcW w:w="1424" w:type="dxa"/>
          </w:tcPr>
          <w:p w14:paraId="711D3793" w14:textId="3357EC81" w:rsidR="005977C4" w:rsidRPr="0026421D" w:rsidRDefault="005977C4" w:rsidP="00BB2BC1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642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.1 (6.1, 8.3)</w:t>
            </w:r>
          </w:p>
        </w:tc>
        <w:tc>
          <w:tcPr>
            <w:tcW w:w="1425" w:type="dxa"/>
          </w:tcPr>
          <w:p w14:paraId="08E9E6E3" w14:textId="4E56902F" w:rsidR="005977C4" w:rsidRPr="0026421D" w:rsidRDefault="005977C4" w:rsidP="00BB2BC1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642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4 (0.9, 2)</w:t>
            </w:r>
          </w:p>
        </w:tc>
      </w:tr>
      <w:tr w:rsidR="005977C4" w:rsidRPr="0026421D" w14:paraId="7BAC8599" w14:textId="77777777" w:rsidTr="00EE1C1E">
        <w:tc>
          <w:tcPr>
            <w:tcW w:w="960" w:type="dxa"/>
            <w:vMerge/>
          </w:tcPr>
          <w:p w14:paraId="08B201F1" w14:textId="77777777" w:rsidR="005977C4" w:rsidRPr="0026421D" w:rsidRDefault="005977C4" w:rsidP="00BB2BC1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83" w:type="dxa"/>
          </w:tcPr>
          <w:p w14:paraId="30013525" w14:textId="403E02FE" w:rsidR="005977C4" w:rsidRPr="0026421D" w:rsidRDefault="005977C4" w:rsidP="00BB2BC1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642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U1</w:t>
            </w:r>
          </w:p>
        </w:tc>
        <w:tc>
          <w:tcPr>
            <w:tcW w:w="1284" w:type="dxa"/>
          </w:tcPr>
          <w:p w14:paraId="3960A7EE" w14:textId="02C1F682" w:rsidR="005977C4" w:rsidRPr="0026421D" w:rsidRDefault="00BB2BC1" w:rsidP="00BB2BC1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642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9.9 (78.2, 81.6)</w:t>
            </w:r>
          </w:p>
        </w:tc>
        <w:tc>
          <w:tcPr>
            <w:tcW w:w="1470" w:type="dxa"/>
          </w:tcPr>
          <w:p w14:paraId="4C1726FC" w14:textId="73487566" w:rsidR="005977C4" w:rsidRPr="0026421D" w:rsidRDefault="00BB2BC1" w:rsidP="00BB2BC1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642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5 (3.7, 5.5)</w:t>
            </w:r>
          </w:p>
        </w:tc>
        <w:tc>
          <w:tcPr>
            <w:tcW w:w="1470" w:type="dxa"/>
          </w:tcPr>
          <w:p w14:paraId="2F3F5D00" w14:textId="3E5531E1" w:rsidR="005977C4" w:rsidRPr="0026421D" w:rsidRDefault="00BB2BC1" w:rsidP="00BB2BC1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642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.9 (6.8, 9.1)</w:t>
            </w:r>
          </w:p>
        </w:tc>
        <w:tc>
          <w:tcPr>
            <w:tcW w:w="1424" w:type="dxa"/>
          </w:tcPr>
          <w:p w14:paraId="2CDF9F78" w14:textId="46D7E79F" w:rsidR="005977C4" w:rsidRPr="0026421D" w:rsidRDefault="00BB2BC1" w:rsidP="00BB2BC1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642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.8 (4.9, 6.8)</w:t>
            </w:r>
          </w:p>
        </w:tc>
        <w:tc>
          <w:tcPr>
            <w:tcW w:w="1425" w:type="dxa"/>
          </w:tcPr>
          <w:p w14:paraId="19F5899A" w14:textId="431631F2" w:rsidR="005977C4" w:rsidRPr="0026421D" w:rsidRDefault="00BB2BC1" w:rsidP="00BB2BC1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642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9 (1.4, 2.6)</w:t>
            </w:r>
          </w:p>
        </w:tc>
      </w:tr>
    </w:tbl>
    <w:p w14:paraId="7CC46E6C" w14:textId="77777777" w:rsidR="00F10BDA" w:rsidRPr="0026421D" w:rsidRDefault="00F10BDA" w:rsidP="00BB2BC1">
      <w:pPr>
        <w:rPr>
          <w:color w:val="000000" w:themeColor="text1"/>
          <w:lang w:val="en-US"/>
        </w:rPr>
      </w:pPr>
    </w:p>
    <w:p w14:paraId="101CC70D" w14:textId="77777777" w:rsidR="00534241" w:rsidRPr="0026421D" w:rsidRDefault="00534241" w:rsidP="00534241">
      <w:pPr>
        <w:spacing w:line="480" w:lineRule="auto"/>
        <w:jc w:val="both"/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</w:pPr>
      <w:r w:rsidRPr="0026421D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  <w:t>*In Arm 1 pilot: FU1 was in 2019, FU2 was in 2020, FU3 was in 2021, and FU4 was in 2022</w:t>
      </w:r>
    </w:p>
    <w:p w14:paraId="3B0CFD43" w14:textId="77777777" w:rsidR="00534241" w:rsidRPr="0026421D" w:rsidRDefault="00534241" w:rsidP="00534241">
      <w:pPr>
        <w:spacing w:line="480" w:lineRule="auto"/>
        <w:jc w:val="both"/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</w:pPr>
      <w:r w:rsidRPr="0026421D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  <w:t>*In Arm 1 and Arm 2: FU1 was in 2020, FU2 was in 2021, and FU2 was in 2022</w:t>
      </w:r>
    </w:p>
    <w:p w14:paraId="7C5CCE60" w14:textId="77777777" w:rsidR="00534241" w:rsidRPr="0026421D" w:rsidRDefault="00534241" w:rsidP="00534241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26421D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  <w:t>*In Arm 3: FU1 was in 2021, and FU2 was in in 2022</w:t>
      </w:r>
    </w:p>
    <w:p w14:paraId="08D5E0C6" w14:textId="77777777" w:rsidR="00534241" w:rsidRPr="0026421D" w:rsidRDefault="00534241" w:rsidP="00BB2BC1">
      <w:pPr>
        <w:rPr>
          <w:color w:val="000000" w:themeColor="text1"/>
          <w:lang w:val="en-US"/>
        </w:rPr>
      </w:pPr>
    </w:p>
    <w:sectPr w:rsidR="00534241" w:rsidRPr="0026421D" w:rsidSect="002642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210"/>
  <w:proofState w:spelling="clean" w:grammar="clean"/>
  <w:revisionView w:markup="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0BDA"/>
    <w:rsid w:val="0002533E"/>
    <w:rsid w:val="0026421D"/>
    <w:rsid w:val="00534241"/>
    <w:rsid w:val="005977C4"/>
    <w:rsid w:val="005F7A09"/>
    <w:rsid w:val="008B3D5C"/>
    <w:rsid w:val="00BB2BC1"/>
    <w:rsid w:val="00BB7D47"/>
    <w:rsid w:val="00BF0FAC"/>
    <w:rsid w:val="00CB7176"/>
    <w:rsid w:val="00D750CD"/>
    <w:rsid w:val="00E720DA"/>
    <w:rsid w:val="00EE1C1E"/>
    <w:rsid w:val="00F10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9B84C3D"/>
  <w15:chartTrackingRefBased/>
  <w15:docId w15:val="{13264A0A-3BF5-4BE5-BAC3-E371C6427D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0BD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rmaltextrun">
    <w:name w:val="normaltextrun"/>
    <w:basedOn w:val="DefaultParagraphFont"/>
    <w:rsid w:val="00BB2B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1</TotalTime>
  <Pages>1</Pages>
  <Words>297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han Mengistu</dc:creator>
  <cp:keywords/>
  <dc:description/>
  <cp:lastModifiedBy>Chandravadhana Ramesh</cp:lastModifiedBy>
  <cp:revision>5</cp:revision>
  <dcterms:created xsi:type="dcterms:W3CDTF">2023-12-18T10:23:00Z</dcterms:created>
  <dcterms:modified xsi:type="dcterms:W3CDTF">2024-01-26T0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b17ea4d-09d6-4ce2-a627-d4a3ad95a4d9</vt:lpwstr>
  </property>
</Properties>
</file>